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ECC18C" w14:textId="77777777" w:rsidR="00AE0CCD" w:rsidRPr="00AE0CCD" w:rsidRDefault="00AE0CCD" w:rsidP="00AE0CC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F8D3E38" w14:textId="77777777" w:rsidR="00E2457C" w:rsidRDefault="00E2457C" w:rsidP="006117D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7F22A49" w14:textId="77777777" w:rsidR="00E6118A" w:rsidRDefault="00E6118A" w:rsidP="00E6118A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55EC86D" wp14:editId="703BBFC2">
            <wp:extent cx="5347284" cy="3005711"/>
            <wp:effectExtent l="0" t="0" r="0" b="0"/>
            <wp:docPr id="1895522174" name="Imagen 1" descr="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5522174" name="Imagen 1" descr="Text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9793" cy="30127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C873B1" w14:textId="77777777" w:rsidR="005F2088" w:rsidRDefault="005F2088" w:rsidP="00E6118A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3C763B6A" w14:textId="77777777" w:rsidR="005F2088" w:rsidRDefault="005F2088" w:rsidP="00E6118A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304D0252" w14:textId="561FFBFA" w:rsidR="00E6118A" w:rsidRDefault="00321450" w:rsidP="00E6118A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S12 </w:t>
      </w:r>
      <w:r w:rsidR="00E6118A" w:rsidRPr="00EF363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Fig. </w:t>
      </w:r>
      <w:bookmarkStart w:id="0" w:name="_Toc134139408"/>
      <w:bookmarkStart w:id="1" w:name="_Toc134895912"/>
      <w:r w:rsidR="00E6118A" w:rsidRPr="00146DDC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Features of the gblock sequence to </w:t>
      </w:r>
      <w:r w:rsidR="00E6118A" w:rsidRPr="00146DDC">
        <w:rPr>
          <w:rFonts w:ascii="Times New Roman" w:hAnsi="Times New Roman" w:cs="Times New Roman"/>
          <w:i/>
          <w:iCs/>
          <w:noProof/>
          <w:sz w:val="20"/>
          <w:szCs w:val="20"/>
          <w:lang w:val="en-US"/>
        </w:rPr>
        <w:t>eccD3</w:t>
      </w:r>
      <w:r w:rsidR="00E6118A" w:rsidRPr="00146DDC">
        <w:rPr>
          <w:rFonts w:ascii="Times New Roman" w:hAnsi="Times New Roman" w:cs="Times New Roman"/>
          <w:noProof/>
          <w:sz w:val="20"/>
          <w:szCs w:val="20"/>
          <w:lang w:val="en-US"/>
        </w:rPr>
        <w:t>-gRNA cloning.</w:t>
      </w:r>
      <w:r w:rsidR="00E6118A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E6118A" w:rsidRPr="00146DDC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Each </w:t>
      </w:r>
      <w:r w:rsidR="00E6118A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gblock </w:t>
      </w:r>
      <w:r w:rsidR="00E6118A" w:rsidRPr="00146DDC">
        <w:rPr>
          <w:rFonts w:ascii="Times New Roman" w:hAnsi="Times New Roman" w:cs="Times New Roman"/>
          <w:noProof/>
          <w:sz w:val="20"/>
          <w:szCs w:val="20"/>
          <w:lang w:val="en-US"/>
        </w:rPr>
        <w:t>sequence has a marker above.</w:t>
      </w:r>
      <w:r w:rsidR="00E6118A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E6118A" w:rsidRPr="00EF363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Random sequences of 5’ and 3’ regions are underlined. </w:t>
      </w:r>
      <w:r w:rsidR="00E6118A" w:rsidRPr="00146DDC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Primer sequences and enzyme restrciction sequences are indicated with the corresponce name.   </w:t>
      </w:r>
      <w:bookmarkEnd w:id="0"/>
      <w:bookmarkEnd w:id="1"/>
      <w:r w:rsidR="00E6118A" w:rsidRPr="00B72000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US"/>
        </w:rPr>
        <w:t>The start and the end of the 247 bp PLJR962 plasmid sequence</w:t>
      </w:r>
      <w:r w:rsidR="00E6118A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US"/>
        </w:rPr>
        <w:t xml:space="preserve"> (</w:t>
      </w:r>
      <w:r w:rsidR="00E6118A" w:rsidRPr="00B7200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highlight w:val="white"/>
          <w:lang w:val="en-US"/>
        </w:rPr>
        <w:t>eccD3</w:t>
      </w:r>
      <w:r w:rsidR="00E6118A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US"/>
        </w:rPr>
        <w:t>-gRNA included)</w:t>
      </w:r>
      <w:r w:rsidR="00E6118A" w:rsidRPr="00B72000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US"/>
        </w:rPr>
        <w:t xml:space="preserve"> ar</w:t>
      </w:r>
      <w:r w:rsidR="00E6118A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US"/>
        </w:rPr>
        <w:t>e indicated with two slash symbols (//)</w:t>
      </w:r>
      <w:r w:rsidR="00E6118A" w:rsidRPr="00B72000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US"/>
        </w:rPr>
        <w:t xml:space="preserve">. </w:t>
      </w:r>
      <w:r w:rsidR="00E6118A" w:rsidRPr="001D293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highlight w:val="white"/>
          <w:lang w:val="en-US"/>
        </w:rPr>
        <w:t>eccD3</w:t>
      </w:r>
      <w:r w:rsidR="00E6118A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US"/>
        </w:rPr>
        <w:t xml:space="preserve">-gRNA sequence is indicated with bold letters and gray color. </w:t>
      </w:r>
      <w:r w:rsidR="00E6118A" w:rsidRPr="00B72000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US"/>
        </w:rPr>
        <w:t xml:space="preserve">Asterisk symbols indicate the restriction enzymes </w:t>
      </w:r>
      <w:r w:rsidR="00E6118A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US"/>
        </w:rPr>
        <w:t>(</w:t>
      </w:r>
      <w:proofErr w:type="spellStart"/>
      <w:r w:rsidR="00E6118A" w:rsidRPr="00B7200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highlight w:val="white"/>
          <w:lang w:val="en-US"/>
        </w:rPr>
        <w:t>EcoRI</w:t>
      </w:r>
      <w:proofErr w:type="spellEnd"/>
      <w:r w:rsidR="00E6118A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US"/>
        </w:rPr>
        <w:t xml:space="preserve"> and </w:t>
      </w:r>
      <w:proofErr w:type="spellStart"/>
      <w:r w:rsidR="00E6118A" w:rsidRPr="00B7200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highlight w:val="white"/>
          <w:lang w:val="en-US"/>
        </w:rPr>
        <w:t>SalI</w:t>
      </w:r>
      <w:proofErr w:type="spellEnd"/>
      <w:r w:rsidR="00E6118A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US"/>
        </w:rPr>
        <w:t xml:space="preserve">) </w:t>
      </w:r>
      <w:r w:rsidR="00E6118A" w:rsidRPr="00B72000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US"/>
        </w:rPr>
        <w:t xml:space="preserve">using to clone </w:t>
      </w:r>
      <w:r w:rsidR="00E6118A" w:rsidRPr="00B7200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highlight w:val="white"/>
          <w:lang w:val="en-US"/>
        </w:rPr>
        <w:t>eccD3</w:t>
      </w:r>
      <w:r w:rsidR="00E6118A" w:rsidRPr="00B72000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US"/>
        </w:rPr>
        <w:t>-gRNA fragment in PLJR962 plasmid.</w:t>
      </w:r>
    </w:p>
    <w:p w14:paraId="4ADE9F70" w14:textId="7E43591B" w:rsidR="00E6118A" w:rsidRDefault="00E6118A" w:rsidP="00873F2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2D09EAE" w14:textId="77777777" w:rsidR="00E6118A" w:rsidRDefault="00E6118A" w:rsidP="00873F2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D922B60" w14:textId="77777777" w:rsidR="00C417F6" w:rsidRDefault="00C417F6" w:rsidP="00873F2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C417F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437BE5" w14:textId="77777777" w:rsidR="00C673A3" w:rsidRDefault="00C673A3" w:rsidP="00EE40D4">
      <w:pPr>
        <w:spacing w:after="0" w:line="240" w:lineRule="auto"/>
      </w:pPr>
      <w:r>
        <w:separator/>
      </w:r>
    </w:p>
  </w:endnote>
  <w:endnote w:type="continuationSeparator" w:id="0">
    <w:p w14:paraId="4E3F72E3" w14:textId="77777777" w:rsidR="00C673A3" w:rsidRDefault="00C673A3" w:rsidP="00EE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908D30" w14:textId="77777777" w:rsidR="00C673A3" w:rsidRDefault="00C673A3" w:rsidP="00EE40D4">
      <w:pPr>
        <w:spacing w:after="0" w:line="240" w:lineRule="auto"/>
      </w:pPr>
      <w:r>
        <w:separator/>
      </w:r>
    </w:p>
  </w:footnote>
  <w:footnote w:type="continuationSeparator" w:id="0">
    <w:p w14:paraId="2C8EAF0B" w14:textId="77777777" w:rsidR="00C673A3" w:rsidRDefault="00C673A3" w:rsidP="00EE40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 chemical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at5sx5h0wawge59ef59rfadadewz92psf0&quot;&gt;manuscrito-ESX3&lt;record-ids&gt;&lt;item&gt;6113&lt;/item&gt;&lt;item&gt;6127&lt;/item&gt;&lt;/record-ids&gt;&lt;/item&gt;&lt;/Libraries&gt;"/>
  </w:docVars>
  <w:rsids>
    <w:rsidRoot w:val="00C30CEB"/>
    <w:rsid w:val="00003D2F"/>
    <w:rsid w:val="00006E63"/>
    <w:rsid w:val="000126AF"/>
    <w:rsid w:val="00020C1B"/>
    <w:rsid w:val="00024783"/>
    <w:rsid w:val="00025B3E"/>
    <w:rsid w:val="00026EF6"/>
    <w:rsid w:val="000354D3"/>
    <w:rsid w:val="000373F1"/>
    <w:rsid w:val="00040AD8"/>
    <w:rsid w:val="00040F76"/>
    <w:rsid w:val="00065BBA"/>
    <w:rsid w:val="000712D0"/>
    <w:rsid w:val="0008004D"/>
    <w:rsid w:val="00080354"/>
    <w:rsid w:val="00090302"/>
    <w:rsid w:val="000906C2"/>
    <w:rsid w:val="0009281D"/>
    <w:rsid w:val="0009539B"/>
    <w:rsid w:val="0009541E"/>
    <w:rsid w:val="00095424"/>
    <w:rsid w:val="000A0B07"/>
    <w:rsid w:val="000A0B66"/>
    <w:rsid w:val="000A6314"/>
    <w:rsid w:val="000A71CE"/>
    <w:rsid w:val="000B1BED"/>
    <w:rsid w:val="000B38D2"/>
    <w:rsid w:val="000B4BCD"/>
    <w:rsid w:val="000B6DAB"/>
    <w:rsid w:val="000C318D"/>
    <w:rsid w:val="000C7307"/>
    <w:rsid w:val="000F6BEB"/>
    <w:rsid w:val="00100688"/>
    <w:rsid w:val="00101371"/>
    <w:rsid w:val="001248E1"/>
    <w:rsid w:val="0012776B"/>
    <w:rsid w:val="00141960"/>
    <w:rsid w:val="00146DDC"/>
    <w:rsid w:val="00156C0F"/>
    <w:rsid w:val="0016326F"/>
    <w:rsid w:val="00172D13"/>
    <w:rsid w:val="00181D38"/>
    <w:rsid w:val="00184FA1"/>
    <w:rsid w:val="001870DB"/>
    <w:rsid w:val="001874B7"/>
    <w:rsid w:val="001954F2"/>
    <w:rsid w:val="001A1CFB"/>
    <w:rsid w:val="001A7B69"/>
    <w:rsid w:val="001B5BC0"/>
    <w:rsid w:val="001B60C8"/>
    <w:rsid w:val="001C285D"/>
    <w:rsid w:val="001C6754"/>
    <w:rsid w:val="001D293F"/>
    <w:rsid w:val="001D3B26"/>
    <w:rsid w:val="001D3CD0"/>
    <w:rsid w:val="001E3FBD"/>
    <w:rsid w:val="00202017"/>
    <w:rsid w:val="002047CC"/>
    <w:rsid w:val="00230333"/>
    <w:rsid w:val="00231833"/>
    <w:rsid w:val="00236548"/>
    <w:rsid w:val="002447BD"/>
    <w:rsid w:val="00252563"/>
    <w:rsid w:val="002614EA"/>
    <w:rsid w:val="00262EEF"/>
    <w:rsid w:val="002714A9"/>
    <w:rsid w:val="002725D3"/>
    <w:rsid w:val="00291ADC"/>
    <w:rsid w:val="00292342"/>
    <w:rsid w:val="002A6E5D"/>
    <w:rsid w:val="002A70B0"/>
    <w:rsid w:val="002B686B"/>
    <w:rsid w:val="002B7991"/>
    <w:rsid w:val="002C24D1"/>
    <w:rsid w:val="002E11A7"/>
    <w:rsid w:val="002E598A"/>
    <w:rsid w:val="002F5A94"/>
    <w:rsid w:val="00303C5B"/>
    <w:rsid w:val="00304A33"/>
    <w:rsid w:val="00304BFB"/>
    <w:rsid w:val="00306533"/>
    <w:rsid w:val="00321450"/>
    <w:rsid w:val="00321F0F"/>
    <w:rsid w:val="00322987"/>
    <w:rsid w:val="003270AC"/>
    <w:rsid w:val="003412CE"/>
    <w:rsid w:val="00347D2C"/>
    <w:rsid w:val="00355FE8"/>
    <w:rsid w:val="00373E2B"/>
    <w:rsid w:val="00381E69"/>
    <w:rsid w:val="00384550"/>
    <w:rsid w:val="00385B55"/>
    <w:rsid w:val="003868F3"/>
    <w:rsid w:val="00386DBC"/>
    <w:rsid w:val="00387CCD"/>
    <w:rsid w:val="00391092"/>
    <w:rsid w:val="00391B4F"/>
    <w:rsid w:val="00392109"/>
    <w:rsid w:val="00396FC9"/>
    <w:rsid w:val="003A1E30"/>
    <w:rsid w:val="003A439B"/>
    <w:rsid w:val="003B02BF"/>
    <w:rsid w:val="003B3989"/>
    <w:rsid w:val="003D326E"/>
    <w:rsid w:val="003E5B18"/>
    <w:rsid w:val="003E7E5C"/>
    <w:rsid w:val="003F60A4"/>
    <w:rsid w:val="003F675B"/>
    <w:rsid w:val="003F6F93"/>
    <w:rsid w:val="00402A27"/>
    <w:rsid w:val="0041282E"/>
    <w:rsid w:val="004251A0"/>
    <w:rsid w:val="00426034"/>
    <w:rsid w:val="00435565"/>
    <w:rsid w:val="00440456"/>
    <w:rsid w:val="004428BC"/>
    <w:rsid w:val="004431E8"/>
    <w:rsid w:val="0044416C"/>
    <w:rsid w:val="004457AD"/>
    <w:rsid w:val="004644F2"/>
    <w:rsid w:val="004B1203"/>
    <w:rsid w:val="004B38F9"/>
    <w:rsid w:val="004B6744"/>
    <w:rsid w:val="004C5587"/>
    <w:rsid w:val="004D588E"/>
    <w:rsid w:val="004D6A89"/>
    <w:rsid w:val="004E4F33"/>
    <w:rsid w:val="004E5C55"/>
    <w:rsid w:val="004F74DD"/>
    <w:rsid w:val="00501D00"/>
    <w:rsid w:val="00506F24"/>
    <w:rsid w:val="00507D3C"/>
    <w:rsid w:val="00511E5C"/>
    <w:rsid w:val="00520E75"/>
    <w:rsid w:val="00521982"/>
    <w:rsid w:val="0054194D"/>
    <w:rsid w:val="00541F5A"/>
    <w:rsid w:val="00555A08"/>
    <w:rsid w:val="00556BC1"/>
    <w:rsid w:val="00561317"/>
    <w:rsid w:val="00572D8D"/>
    <w:rsid w:val="0058062E"/>
    <w:rsid w:val="00591C07"/>
    <w:rsid w:val="005A0124"/>
    <w:rsid w:val="005A4A8F"/>
    <w:rsid w:val="005B4275"/>
    <w:rsid w:val="005B7617"/>
    <w:rsid w:val="005C629C"/>
    <w:rsid w:val="005E1529"/>
    <w:rsid w:val="005E5CF0"/>
    <w:rsid w:val="005F163A"/>
    <w:rsid w:val="005F2088"/>
    <w:rsid w:val="006117D1"/>
    <w:rsid w:val="00611E3A"/>
    <w:rsid w:val="00612D14"/>
    <w:rsid w:val="006318FF"/>
    <w:rsid w:val="0063288E"/>
    <w:rsid w:val="00652454"/>
    <w:rsid w:val="00656B9F"/>
    <w:rsid w:val="00674382"/>
    <w:rsid w:val="00676F03"/>
    <w:rsid w:val="0069382C"/>
    <w:rsid w:val="006944F0"/>
    <w:rsid w:val="00694B1D"/>
    <w:rsid w:val="00696111"/>
    <w:rsid w:val="006A0C41"/>
    <w:rsid w:val="006B01BF"/>
    <w:rsid w:val="006B1332"/>
    <w:rsid w:val="006B2DB2"/>
    <w:rsid w:val="006B59A5"/>
    <w:rsid w:val="006B6E08"/>
    <w:rsid w:val="006F3755"/>
    <w:rsid w:val="006F51E2"/>
    <w:rsid w:val="00702322"/>
    <w:rsid w:val="00705FED"/>
    <w:rsid w:val="00711A30"/>
    <w:rsid w:val="00713CC4"/>
    <w:rsid w:val="007248C0"/>
    <w:rsid w:val="00732E5E"/>
    <w:rsid w:val="00733417"/>
    <w:rsid w:val="00741937"/>
    <w:rsid w:val="00742EDA"/>
    <w:rsid w:val="00753633"/>
    <w:rsid w:val="0076027E"/>
    <w:rsid w:val="007728E8"/>
    <w:rsid w:val="00772F76"/>
    <w:rsid w:val="007760A1"/>
    <w:rsid w:val="007777EC"/>
    <w:rsid w:val="00781F14"/>
    <w:rsid w:val="00785C51"/>
    <w:rsid w:val="00791C70"/>
    <w:rsid w:val="00794742"/>
    <w:rsid w:val="00795BA1"/>
    <w:rsid w:val="007C5237"/>
    <w:rsid w:val="007C689C"/>
    <w:rsid w:val="007D299B"/>
    <w:rsid w:val="007D58C9"/>
    <w:rsid w:val="007D6D75"/>
    <w:rsid w:val="007E353B"/>
    <w:rsid w:val="007F3ECB"/>
    <w:rsid w:val="00806FE3"/>
    <w:rsid w:val="0081230C"/>
    <w:rsid w:val="00812CD2"/>
    <w:rsid w:val="00816F8F"/>
    <w:rsid w:val="0081774A"/>
    <w:rsid w:val="00832BBA"/>
    <w:rsid w:val="00832D63"/>
    <w:rsid w:val="00833A7C"/>
    <w:rsid w:val="0083499B"/>
    <w:rsid w:val="00842435"/>
    <w:rsid w:val="00852D00"/>
    <w:rsid w:val="00873F22"/>
    <w:rsid w:val="00875359"/>
    <w:rsid w:val="008759F9"/>
    <w:rsid w:val="00882CD2"/>
    <w:rsid w:val="0088616A"/>
    <w:rsid w:val="008A0EEA"/>
    <w:rsid w:val="008A40A9"/>
    <w:rsid w:val="008B24FC"/>
    <w:rsid w:val="008B68BF"/>
    <w:rsid w:val="008B7681"/>
    <w:rsid w:val="008C3335"/>
    <w:rsid w:val="008C3D09"/>
    <w:rsid w:val="008D559C"/>
    <w:rsid w:val="008D5736"/>
    <w:rsid w:val="008E3285"/>
    <w:rsid w:val="008F1D1C"/>
    <w:rsid w:val="008F21D9"/>
    <w:rsid w:val="00900C89"/>
    <w:rsid w:val="0090122F"/>
    <w:rsid w:val="0090314D"/>
    <w:rsid w:val="00904FE4"/>
    <w:rsid w:val="009068C3"/>
    <w:rsid w:val="00913EC7"/>
    <w:rsid w:val="00917FBF"/>
    <w:rsid w:val="00936CA8"/>
    <w:rsid w:val="0094257C"/>
    <w:rsid w:val="00945632"/>
    <w:rsid w:val="00946411"/>
    <w:rsid w:val="00950ECF"/>
    <w:rsid w:val="009573F6"/>
    <w:rsid w:val="0096024D"/>
    <w:rsid w:val="00963898"/>
    <w:rsid w:val="00965D27"/>
    <w:rsid w:val="009667D3"/>
    <w:rsid w:val="00977FFB"/>
    <w:rsid w:val="00993FDC"/>
    <w:rsid w:val="00997F58"/>
    <w:rsid w:val="009B0C67"/>
    <w:rsid w:val="009B4DE3"/>
    <w:rsid w:val="009D2CAC"/>
    <w:rsid w:val="009D42B0"/>
    <w:rsid w:val="009F07CA"/>
    <w:rsid w:val="009F0EB2"/>
    <w:rsid w:val="009F2CDC"/>
    <w:rsid w:val="00A0242A"/>
    <w:rsid w:val="00A0480A"/>
    <w:rsid w:val="00A1253B"/>
    <w:rsid w:val="00A12E84"/>
    <w:rsid w:val="00A172EC"/>
    <w:rsid w:val="00A43F6B"/>
    <w:rsid w:val="00A44CF1"/>
    <w:rsid w:val="00A5330C"/>
    <w:rsid w:val="00A56342"/>
    <w:rsid w:val="00A65C25"/>
    <w:rsid w:val="00A72854"/>
    <w:rsid w:val="00A72C94"/>
    <w:rsid w:val="00A8101D"/>
    <w:rsid w:val="00A819D5"/>
    <w:rsid w:val="00A84721"/>
    <w:rsid w:val="00A85987"/>
    <w:rsid w:val="00A86211"/>
    <w:rsid w:val="00A91AC7"/>
    <w:rsid w:val="00AA12D6"/>
    <w:rsid w:val="00AA5C6F"/>
    <w:rsid w:val="00AB20DB"/>
    <w:rsid w:val="00AB7118"/>
    <w:rsid w:val="00AC16DF"/>
    <w:rsid w:val="00AD15FE"/>
    <w:rsid w:val="00AD2EB6"/>
    <w:rsid w:val="00AD71DE"/>
    <w:rsid w:val="00AE0CCD"/>
    <w:rsid w:val="00AE24FB"/>
    <w:rsid w:val="00AE6988"/>
    <w:rsid w:val="00B014BF"/>
    <w:rsid w:val="00B04FB7"/>
    <w:rsid w:val="00B23A34"/>
    <w:rsid w:val="00B2481C"/>
    <w:rsid w:val="00B25492"/>
    <w:rsid w:val="00B33CFD"/>
    <w:rsid w:val="00B3695D"/>
    <w:rsid w:val="00B43A97"/>
    <w:rsid w:val="00B529C7"/>
    <w:rsid w:val="00B549B1"/>
    <w:rsid w:val="00B56E25"/>
    <w:rsid w:val="00B5772D"/>
    <w:rsid w:val="00B64664"/>
    <w:rsid w:val="00B71FA0"/>
    <w:rsid w:val="00B72000"/>
    <w:rsid w:val="00B74596"/>
    <w:rsid w:val="00B7462E"/>
    <w:rsid w:val="00B81C35"/>
    <w:rsid w:val="00B81D6D"/>
    <w:rsid w:val="00B82415"/>
    <w:rsid w:val="00B84E74"/>
    <w:rsid w:val="00B92E01"/>
    <w:rsid w:val="00BA39BF"/>
    <w:rsid w:val="00BB2E26"/>
    <w:rsid w:val="00BB46E7"/>
    <w:rsid w:val="00BD5169"/>
    <w:rsid w:val="00BE0837"/>
    <w:rsid w:val="00BF1F55"/>
    <w:rsid w:val="00BF2877"/>
    <w:rsid w:val="00BF3429"/>
    <w:rsid w:val="00C044FD"/>
    <w:rsid w:val="00C052BB"/>
    <w:rsid w:val="00C06257"/>
    <w:rsid w:val="00C0795E"/>
    <w:rsid w:val="00C2353D"/>
    <w:rsid w:val="00C24648"/>
    <w:rsid w:val="00C254E1"/>
    <w:rsid w:val="00C30CEB"/>
    <w:rsid w:val="00C32CD2"/>
    <w:rsid w:val="00C3590A"/>
    <w:rsid w:val="00C40277"/>
    <w:rsid w:val="00C417F6"/>
    <w:rsid w:val="00C54E5B"/>
    <w:rsid w:val="00C611A8"/>
    <w:rsid w:val="00C673A3"/>
    <w:rsid w:val="00C73E1B"/>
    <w:rsid w:val="00C7482B"/>
    <w:rsid w:val="00C7760F"/>
    <w:rsid w:val="00C83224"/>
    <w:rsid w:val="00C9755E"/>
    <w:rsid w:val="00CA166D"/>
    <w:rsid w:val="00CA4575"/>
    <w:rsid w:val="00CA5A01"/>
    <w:rsid w:val="00CB1807"/>
    <w:rsid w:val="00CB5926"/>
    <w:rsid w:val="00CB670F"/>
    <w:rsid w:val="00CC213E"/>
    <w:rsid w:val="00CC29F9"/>
    <w:rsid w:val="00CD007C"/>
    <w:rsid w:val="00CD248C"/>
    <w:rsid w:val="00CE0D6A"/>
    <w:rsid w:val="00CF3EB0"/>
    <w:rsid w:val="00CF4F3A"/>
    <w:rsid w:val="00D0184F"/>
    <w:rsid w:val="00D07B4D"/>
    <w:rsid w:val="00D12D0F"/>
    <w:rsid w:val="00D2104E"/>
    <w:rsid w:val="00D27AD2"/>
    <w:rsid w:val="00D41BD4"/>
    <w:rsid w:val="00D42658"/>
    <w:rsid w:val="00D45D8B"/>
    <w:rsid w:val="00D50C9F"/>
    <w:rsid w:val="00D50E29"/>
    <w:rsid w:val="00D50F32"/>
    <w:rsid w:val="00D55124"/>
    <w:rsid w:val="00D638D5"/>
    <w:rsid w:val="00D6534A"/>
    <w:rsid w:val="00D70301"/>
    <w:rsid w:val="00D73244"/>
    <w:rsid w:val="00D75FC6"/>
    <w:rsid w:val="00D77071"/>
    <w:rsid w:val="00D82676"/>
    <w:rsid w:val="00D843E2"/>
    <w:rsid w:val="00D84DF6"/>
    <w:rsid w:val="00D9350B"/>
    <w:rsid w:val="00DA7121"/>
    <w:rsid w:val="00DB1021"/>
    <w:rsid w:val="00DB5C41"/>
    <w:rsid w:val="00DB69CA"/>
    <w:rsid w:val="00DC5EB4"/>
    <w:rsid w:val="00DD5ADB"/>
    <w:rsid w:val="00DE71B6"/>
    <w:rsid w:val="00DF1520"/>
    <w:rsid w:val="00DF25CE"/>
    <w:rsid w:val="00E13A3A"/>
    <w:rsid w:val="00E21232"/>
    <w:rsid w:val="00E22542"/>
    <w:rsid w:val="00E2457C"/>
    <w:rsid w:val="00E34FA3"/>
    <w:rsid w:val="00E37F0B"/>
    <w:rsid w:val="00E43D25"/>
    <w:rsid w:val="00E608E6"/>
    <w:rsid w:val="00E6118A"/>
    <w:rsid w:val="00E62564"/>
    <w:rsid w:val="00E709A2"/>
    <w:rsid w:val="00E70F46"/>
    <w:rsid w:val="00E749D7"/>
    <w:rsid w:val="00E768EF"/>
    <w:rsid w:val="00E826BC"/>
    <w:rsid w:val="00E90433"/>
    <w:rsid w:val="00E92AC7"/>
    <w:rsid w:val="00E94C4E"/>
    <w:rsid w:val="00E94F52"/>
    <w:rsid w:val="00E956A9"/>
    <w:rsid w:val="00EA522E"/>
    <w:rsid w:val="00EC148F"/>
    <w:rsid w:val="00EC35A7"/>
    <w:rsid w:val="00EC6280"/>
    <w:rsid w:val="00EE20F8"/>
    <w:rsid w:val="00EE40D4"/>
    <w:rsid w:val="00EE536D"/>
    <w:rsid w:val="00EF3632"/>
    <w:rsid w:val="00F0058D"/>
    <w:rsid w:val="00F10E0A"/>
    <w:rsid w:val="00F13C4B"/>
    <w:rsid w:val="00F3294D"/>
    <w:rsid w:val="00F442C4"/>
    <w:rsid w:val="00F45497"/>
    <w:rsid w:val="00F53B7C"/>
    <w:rsid w:val="00F542C8"/>
    <w:rsid w:val="00F61210"/>
    <w:rsid w:val="00F61FC5"/>
    <w:rsid w:val="00F631DC"/>
    <w:rsid w:val="00F653A8"/>
    <w:rsid w:val="00F66946"/>
    <w:rsid w:val="00F67BF2"/>
    <w:rsid w:val="00F74FD8"/>
    <w:rsid w:val="00F80E35"/>
    <w:rsid w:val="00F812E0"/>
    <w:rsid w:val="00F958CD"/>
    <w:rsid w:val="00F97093"/>
    <w:rsid w:val="00FA0421"/>
    <w:rsid w:val="00FA0B07"/>
    <w:rsid w:val="00FB0D41"/>
    <w:rsid w:val="00FC0A05"/>
    <w:rsid w:val="00FC5F0C"/>
    <w:rsid w:val="00FD65E0"/>
    <w:rsid w:val="00FD6673"/>
    <w:rsid w:val="00FE79BF"/>
    <w:rsid w:val="00FF2723"/>
    <w:rsid w:val="00FF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6D88F"/>
  <w15:docId w15:val="{683C5D1A-6B2E-4EA0-8A0A-B102B3597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30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qFormat/>
    <w:rsid w:val="00C30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759F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59F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59F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59F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59F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5C629C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40D4"/>
  </w:style>
  <w:style w:type="paragraph" w:styleId="Piedepgina">
    <w:name w:val="footer"/>
    <w:basedOn w:val="Normal"/>
    <w:link w:val="Piedepgina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40D4"/>
  </w:style>
  <w:style w:type="character" w:customStyle="1" w:styleId="Estilo1Car">
    <w:name w:val="Estilo1 Car"/>
    <w:basedOn w:val="Fuentedeprrafopredeter"/>
    <w:link w:val="Estilo1"/>
    <w:locked/>
    <w:rsid w:val="00521982"/>
    <w:rPr>
      <w:rFonts w:ascii="Times New Roman" w:hAnsi="Times New Roman" w:cs="Times New Roman"/>
      <w:sz w:val="24"/>
    </w:rPr>
  </w:style>
  <w:style w:type="paragraph" w:customStyle="1" w:styleId="Estilo1">
    <w:name w:val="Estilo1"/>
    <w:basedOn w:val="Normal"/>
    <w:link w:val="Estilo1Car"/>
    <w:qFormat/>
    <w:rsid w:val="00521982"/>
    <w:pPr>
      <w:spacing w:after="0" w:line="360" w:lineRule="auto"/>
      <w:jc w:val="both"/>
    </w:pPr>
    <w:rPr>
      <w:rFonts w:ascii="Times New Roman" w:hAnsi="Times New Roman" w:cs="Times New Roman"/>
      <w:sz w:val="24"/>
    </w:rPr>
  </w:style>
  <w:style w:type="paragraph" w:customStyle="1" w:styleId="Default">
    <w:name w:val="Default"/>
    <w:link w:val="DefaultCar"/>
    <w:qFormat/>
    <w:rsid w:val="00C2464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character" w:styleId="Hipervnculo">
    <w:name w:val="Hyperlink"/>
    <w:basedOn w:val="Fuentedeprrafopredeter"/>
    <w:uiPriority w:val="99"/>
    <w:unhideWhenUsed/>
    <w:qFormat/>
    <w:rsid w:val="00387CCD"/>
    <w:rPr>
      <w:color w:val="0563C1" w:themeColor="hyperlink"/>
      <w:u w:val="single"/>
    </w:rPr>
  </w:style>
  <w:style w:type="paragraph" w:customStyle="1" w:styleId="Figura">
    <w:name w:val="Figura"/>
    <w:basedOn w:val="Normal"/>
    <w:link w:val="FiguraCar"/>
    <w:qFormat/>
    <w:rsid w:val="00875359"/>
    <w:pPr>
      <w:spacing w:after="0" w:line="360" w:lineRule="auto"/>
      <w:jc w:val="both"/>
    </w:pPr>
    <w:rPr>
      <w:rFonts w:ascii="Times New Roman" w:hAnsi="Times New Roman" w:cs="Times New Roman"/>
      <w:sz w:val="20"/>
      <w:szCs w:val="20"/>
      <w:shd w:val="clear" w:color="auto" w:fill="FFFFFF"/>
    </w:rPr>
  </w:style>
  <w:style w:type="character" w:customStyle="1" w:styleId="FiguraCar">
    <w:name w:val="Figura Car"/>
    <w:basedOn w:val="Fuentedeprrafopredeter"/>
    <w:link w:val="Figura"/>
    <w:rsid w:val="00875359"/>
    <w:rPr>
      <w:rFonts w:ascii="Times New Roman" w:hAnsi="Times New Roman" w:cs="Times New Roman"/>
      <w:sz w:val="20"/>
      <w:szCs w:val="20"/>
    </w:rPr>
  </w:style>
  <w:style w:type="character" w:customStyle="1" w:styleId="DefaultCar">
    <w:name w:val="Default Car"/>
    <w:basedOn w:val="Fuentedeprrafopredeter"/>
    <w:link w:val="Default"/>
    <w:rsid w:val="00742EDA"/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ar"/>
    <w:rsid w:val="000C31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Car"/>
    <w:link w:val="EndNoteBibliographyTitle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C31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Car"/>
    <w:link w:val="EndNoteBibliography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MDPI11articletype">
    <w:name w:val="MDPI_1.1_article_type"/>
    <w:next w:val="Normal"/>
    <w:link w:val="MDPI11articletypeCar"/>
    <w:qFormat/>
    <w:rsid w:val="00E92AC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E92AC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E92AC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E92AC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15academiceditor">
    <w:name w:val="MDPI_1.5_academic_editor"/>
    <w:qFormat/>
    <w:rsid w:val="00E92AC7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72Copyright">
    <w:name w:val="MDPI_7.2_Copyright"/>
    <w:qFormat/>
    <w:rsid w:val="00E92AC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character" w:customStyle="1" w:styleId="MDPI11articletypeCar">
    <w:name w:val="MDPI_1.1_article_type Car"/>
    <w:basedOn w:val="Fuentedeprrafopredeter"/>
    <w:link w:val="MDPI11articletype"/>
    <w:rsid w:val="00E92AC7"/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titulo">
    <w:name w:val="titulo"/>
    <w:basedOn w:val="MDPI12title"/>
    <w:link w:val="tituloCar"/>
    <w:qFormat/>
    <w:rsid w:val="00291ADC"/>
    <w:rPr>
      <w:rFonts w:ascii="Times New Roman" w:hAnsi="Times New Roman"/>
      <w:i/>
      <w:iCs/>
      <w:sz w:val="24"/>
    </w:rPr>
  </w:style>
  <w:style w:type="character" w:customStyle="1" w:styleId="tituloCar">
    <w:name w:val="titulo Car"/>
    <w:basedOn w:val="Fuentedeprrafopredeter"/>
    <w:link w:val="titulo"/>
    <w:rsid w:val="00291ADC"/>
    <w:rPr>
      <w:rFonts w:ascii="Times New Roman" w:eastAsia="Times New Roman" w:hAnsi="Times New Roman" w:cs="Times New Roman"/>
      <w:b/>
      <w:i/>
      <w:iCs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7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19734-86D5-4374-B8DB-5BBAE676A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URA GRANADOS TRISTAN</dc:creator>
  <cp:keywords/>
  <dc:description/>
  <cp:lastModifiedBy>Ana Laura Granados Tristan</cp:lastModifiedBy>
  <cp:revision>5</cp:revision>
  <dcterms:created xsi:type="dcterms:W3CDTF">2025-03-19T01:31:00Z</dcterms:created>
  <dcterms:modified xsi:type="dcterms:W3CDTF">2025-03-19T01:31:00Z</dcterms:modified>
</cp:coreProperties>
</file>